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95749B" w14:textId="77777777" w:rsidR="006748EF" w:rsidRPr="006A0137" w:rsidRDefault="006748EF" w:rsidP="006748EF">
      <w:pPr>
        <w:rPr>
          <w:rFonts w:ascii="Cambria Math" w:hAnsi="Cambria Math" w:cs="Arial"/>
        </w:rPr>
      </w:pPr>
      <w:r w:rsidRPr="006A0137">
        <w:rPr>
          <w:rFonts w:ascii="Cambria Math" w:hAnsi="Cambria Math" w:cs="Arial"/>
          <w:b/>
        </w:rPr>
        <w:t>S1</w:t>
      </w:r>
      <w:r>
        <w:rPr>
          <w:rFonts w:ascii="Cambria Math" w:hAnsi="Cambria Math" w:cs="Arial"/>
          <w:b/>
        </w:rPr>
        <w:t xml:space="preserve"> </w:t>
      </w:r>
      <w:r w:rsidRPr="006A0137">
        <w:rPr>
          <w:rFonts w:ascii="Cambria Math" w:hAnsi="Cambria Math" w:cs="Arial"/>
          <w:b/>
        </w:rPr>
        <w:t xml:space="preserve">Table. Fly lines used in this study. </w:t>
      </w:r>
      <w:r w:rsidRPr="006A0137">
        <w:rPr>
          <w:rFonts w:ascii="Cambria Math" w:hAnsi="Cambria Math" w:cs="Arial"/>
        </w:rPr>
        <w:t>Lines used in the study, their geographic origin, and the length and paired status (se = single end, pe = paired end) of Illumina sequencing reads. Average coverage is the average number of reads mapped overlapping a given site in the genome. The markers columns denote the number of markers used in the HMM when identifying a given direction of introgression.</w:t>
      </w:r>
    </w:p>
    <w:p w14:paraId="28A738D3" w14:textId="77777777" w:rsidR="006748EF" w:rsidRPr="006A0137" w:rsidRDefault="006748EF" w:rsidP="006748EF">
      <w:pPr>
        <w:spacing w:line="360" w:lineRule="auto"/>
        <w:rPr>
          <w:rFonts w:ascii="Cambria Math" w:hAnsi="Cambria Math" w:cs="Arial"/>
        </w:rPr>
      </w:pPr>
    </w:p>
    <w:p w14:paraId="323BBA50" w14:textId="77777777" w:rsidR="006748EF" w:rsidRPr="006A0137" w:rsidRDefault="006748EF" w:rsidP="006748EF">
      <w:pPr>
        <w:spacing w:line="360" w:lineRule="auto"/>
        <w:rPr>
          <w:rFonts w:ascii="Cambria Math" w:hAnsi="Cambria Math" w:cs="Arial"/>
        </w:rPr>
      </w:pPr>
    </w:p>
    <w:tbl>
      <w:tblPr>
        <w:tblW w:w="10458" w:type="dxa"/>
        <w:tblInd w:w="113" w:type="dxa"/>
        <w:tblLook w:val="04A0" w:firstRow="1" w:lastRow="0" w:firstColumn="1" w:lastColumn="0" w:noHBand="0" w:noVBand="1"/>
      </w:tblPr>
      <w:tblGrid>
        <w:gridCol w:w="1213"/>
        <w:gridCol w:w="1338"/>
        <w:gridCol w:w="2346"/>
        <w:gridCol w:w="686"/>
        <w:gridCol w:w="865"/>
        <w:gridCol w:w="1140"/>
        <w:gridCol w:w="1078"/>
        <w:gridCol w:w="1078"/>
        <w:gridCol w:w="1245"/>
        <w:gridCol w:w="1245"/>
      </w:tblGrid>
      <w:tr w:rsidR="006748EF" w:rsidRPr="006A0137" w14:paraId="3C1229CE" w14:textId="77777777" w:rsidTr="00C11AAB">
        <w:trPr>
          <w:trHeight w:val="620"/>
        </w:trPr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6769BA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pecies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4FD62A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Population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D8020A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Line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D33258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Pair type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3F256C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Read length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8B76B4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Average coverage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55A264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color w:val="000000"/>
              </w:rPr>
              <w:t>yak</w:t>
            </w:r>
            <w:r w:rsidRPr="006A0137">
              <w:rPr>
                <w:rFonts w:ascii="Cambria Math" w:eastAsia="Times New Roman" w:hAnsi="Cambria Math"/>
                <w:color w:val="000000"/>
              </w:rPr>
              <w:t>-into-</w:t>
            </w:r>
            <w:r w:rsidRPr="006A0137">
              <w:rPr>
                <w:rFonts w:ascii="Cambria Math" w:eastAsia="Times New Roman" w:hAnsi="Cambria Math"/>
                <w:i/>
                <w:color w:val="000000"/>
              </w:rPr>
              <w:t>san</w:t>
            </w:r>
            <w:r w:rsidRPr="006A0137">
              <w:rPr>
                <w:rFonts w:ascii="Cambria Math" w:eastAsia="Times New Roman" w:hAnsi="Cambria Math"/>
                <w:color w:val="000000"/>
              </w:rPr>
              <w:t xml:space="preserve"> markers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43CFB7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color w:val="000000"/>
              </w:rPr>
              <w:t>san</w:t>
            </w:r>
            <w:r w:rsidRPr="006A0137">
              <w:rPr>
                <w:rFonts w:ascii="Cambria Math" w:eastAsia="Times New Roman" w:hAnsi="Cambria Math"/>
                <w:color w:val="000000"/>
              </w:rPr>
              <w:t>-into-</w:t>
            </w:r>
            <w:r w:rsidRPr="006A0137">
              <w:rPr>
                <w:rFonts w:ascii="Cambria Math" w:eastAsia="Times New Roman" w:hAnsi="Cambria Math"/>
                <w:i/>
                <w:color w:val="000000"/>
              </w:rPr>
              <w:t>yak</w:t>
            </w:r>
            <w:r w:rsidRPr="006A0137">
              <w:rPr>
                <w:rFonts w:ascii="Cambria Math" w:eastAsia="Times New Roman" w:hAnsi="Cambria Math"/>
                <w:color w:val="000000"/>
              </w:rPr>
              <w:t xml:space="preserve"> markers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845CD9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color w:val="000000"/>
              </w:rPr>
              <w:t>yak</w:t>
            </w:r>
            <w:r w:rsidRPr="006A0137">
              <w:rPr>
                <w:rFonts w:ascii="Cambria Math" w:eastAsia="Times New Roman" w:hAnsi="Cambria Math"/>
                <w:color w:val="000000"/>
              </w:rPr>
              <w:t>-into-</w:t>
            </w:r>
            <w:r w:rsidRPr="006A0137">
              <w:rPr>
                <w:rFonts w:ascii="Cambria Math" w:eastAsia="Times New Roman" w:hAnsi="Cambria Math"/>
                <w:i/>
                <w:color w:val="000000"/>
              </w:rPr>
              <w:t>tei</w:t>
            </w:r>
            <w:r w:rsidRPr="006A0137">
              <w:rPr>
                <w:rFonts w:ascii="Cambria Math" w:eastAsia="Times New Roman" w:hAnsi="Cambria Math"/>
                <w:color w:val="000000"/>
              </w:rPr>
              <w:t xml:space="preserve"> markers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EAC19C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color w:val="000000"/>
              </w:rPr>
              <w:t>tei</w:t>
            </w:r>
            <w:r w:rsidRPr="006A0137">
              <w:rPr>
                <w:rFonts w:ascii="Cambria Math" w:eastAsia="Times New Roman" w:hAnsi="Cambria Math"/>
                <w:color w:val="000000"/>
              </w:rPr>
              <w:t>-into-</w:t>
            </w:r>
            <w:r w:rsidRPr="006A0137">
              <w:rPr>
                <w:rFonts w:ascii="Cambria Math" w:eastAsia="Times New Roman" w:hAnsi="Cambria Math"/>
                <w:i/>
                <w:color w:val="000000"/>
              </w:rPr>
              <w:t>yak</w:t>
            </w:r>
            <w:r w:rsidRPr="006A0137">
              <w:rPr>
                <w:rFonts w:ascii="Cambria Math" w:eastAsia="Times New Roman" w:hAnsi="Cambria Math"/>
                <w:color w:val="000000"/>
              </w:rPr>
              <w:t xml:space="preserve"> markers</w:t>
            </w:r>
          </w:p>
        </w:tc>
      </w:tr>
      <w:tr w:rsidR="006748EF" w:rsidRPr="006A0137" w14:paraId="2849BEC1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DA9D27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santome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CBA86D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092D79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BS1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22468F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p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F9C05B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2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525D3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8.9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98BD0F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23,22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99C522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2C9DA5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A872D3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</w:tr>
      <w:tr w:rsidR="006748EF" w:rsidRPr="006A0137" w14:paraId="2844C985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27AB23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santome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DD19F4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39A757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C550_39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59EA1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p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336126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2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22E6C4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65.5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FBBFB4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22,0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F60F58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B76A3A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7302F3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</w:tr>
      <w:tr w:rsidR="006748EF" w:rsidRPr="006A0137" w14:paraId="37CFDCB8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F3B15B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santome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E7D92F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83B3EB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C650_1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9A2207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p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18305A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2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039CF4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65.5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A8EF39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20,82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EE021F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D443BE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37A55D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</w:tr>
      <w:tr w:rsidR="006748EF" w:rsidRPr="006A0137" w14:paraId="5F2785B7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53431B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santome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42287D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1840C4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CAR160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79749F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p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7BD44C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2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8C4DF6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62.5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97B4DA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22,13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01EAE8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9DACB5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78149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</w:tr>
      <w:tr w:rsidR="006748EF" w:rsidRPr="006A0137" w14:paraId="5C883831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1A02A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santome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AA2734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AEB55B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Qiuja630.39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703820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261C30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0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141AE2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4.1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58017B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13,74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3D9A0F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4C0B23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5427D0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</w:tr>
      <w:tr w:rsidR="006748EF" w:rsidRPr="006A0137" w14:paraId="4D697A53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E0A3A3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santome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F29D5F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C3AC7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Quija3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B7A21D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D2E064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0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F73C77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1.7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D75681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08,06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1E7253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149D5D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E5D001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</w:tr>
      <w:tr w:rsidR="006748EF" w:rsidRPr="006A0137" w14:paraId="7BDB8638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869253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santome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A861A0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B63168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Rain4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924D68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p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B05477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2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A53038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69.6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37D021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19,23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383829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CF633F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1F465F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</w:tr>
      <w:tr w:rsidR="006748EF" w:rsidRPr="006A0137" w14:paraId="6565560B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B91F23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santome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EC40E1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81D64C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anC1350.1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070470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422CEF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0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2840D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8.6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50952D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11,61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77D0DD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94A63F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BA914E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</w:tr>
      <w:tr w:rsidR="006748EF" w:rsidRPr="006A0137" w14:paraId="2AEBEF7E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2D5BC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santome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EE8329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2A8B18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anCAR1490.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26F156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052D02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0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9C8B7A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5.7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9FC92D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09,49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F56E95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A01C8C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741F92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</w:tr>
      <w:tr w:rsidR="006748EF" w:rsidRPr="006A0137" w14:paraId="7DD52AF4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4F8B3E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santome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9D9486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57D210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anCOST1250.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22938A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830C45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0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A858F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3.2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62BEA0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10,42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37EDBF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A88843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803DF2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</w:tr>
      <w:tr w:rsidR="006748EF" w:rsidRPr="006A0137" w14:paraId="3E71E80D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DBBC3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santome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79220C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1C0A18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anCOST1270.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BE521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51F57D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0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437DBF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4.7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3BF136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08,53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182F4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29986B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C9092D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</w:tr>
      <w:tr w:rsidR="006748EF" w:rsidRPr="006A0137" w14:paraId="6066AA4A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E0195C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lastRenderedPageBreak/>
              <w:t>D. santome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39A1B5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FD7AF0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anOBAT1200.1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622F63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0DFE0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0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597855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4.4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A1431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09,67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95884C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9AA60D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E0FD6A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</w:tr>
      <w:tr w:rsidR="006748EF" w:rsidRPr="006A0137" w14:paraId="01423B28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9FD078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santome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0D6189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63ABB9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anOBAT1200.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BFA1B7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ABA43A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0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C80822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6.8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ECC9A2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08,54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00180E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A7A082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C589BF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</w:tr>
      <w:tr w:rsidR="006748EF" w:rsidRPr="006A0137" w14:paraId="7CF60F3E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E42E0B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santome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C744E6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AAF5E3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anRain39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A7C023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82BAD0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0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456499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5.8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3133C7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10,03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9C1CF5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0F974E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2C5CEE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</w:tr>
      <w:tr w:rsidR="006748EF" w:rsidRPr="006A0137" w14:paraId="30495265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B3B63D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santome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62E740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4E58B7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anSTO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AE55D9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2038DA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0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31E6EC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5.2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74E2DE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07,95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3057A9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9FAF49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144288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</w:tr>
      <w:tr w:rsidR="006748EF" w:rsidRPr="006A0137" w14:paraId="122B1307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EAB141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santome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9EC5CE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175CB5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anThena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4C62AC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722EF0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0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7F677B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2.9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B1BFAA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09,54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129867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6D715F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A32E10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</w:tr>
      <w:tr w:rsidR="006748EF" w:rsidRPr="006A0137" w14:paraId="3296A53A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85A6A6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santome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56DD23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6E4F59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an_Field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E6D5B0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p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A077EF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2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25F21B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60.7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C5A70A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18,93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A5EB13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37F378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842BF1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</w:tr>
      <w:tr w:rsidR="006748EF" w:rsidRPr="006A0137" w14:paraId="4616B71B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4D7264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teissieri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2A5BBE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Bioko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0E53B4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Balancha_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ADE567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p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465F0E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5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B99698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30.3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D33563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B3EDA9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B125F0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,440,33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095536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</w:tr>
      <w:tr w:rsidR="006748EF" w:rsidRPr="006A0137" w14:paraId="70B06C75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7B7361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teissieri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0631A5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Bioko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AB65E0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cascade_2_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702189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p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C35279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5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3FAD4C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9.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E7FF13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3133CC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9D0648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,435,95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06C494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</w:tr>
      <w:tr w:rsidR="006748EF" w:rsidRPr="006A0137" w14:paraId="346B1608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3DA6BC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teissieri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32593B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Bioko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960B97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cascade_2_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4793EC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p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028625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5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E1293D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33.8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F7BCEF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180A5E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52A791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,439,71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F34355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</w:tr>
      <w:tr w:rsidR="006748EF" w:rsidRPr="006A0137" w14:paraId="1DE45C0B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38F7F1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teissieri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8C9385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Bioko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042D48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cascade_2_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4A0670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p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E5C403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5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9D924F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6.9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02DE21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107486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531F09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,438,42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DA5464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</w:tr>
      <w:tr w:rsidR="006748EF" w:rsidRPr="006A0137" w14:paraId="20FDFECE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ABD20F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teissieri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A66EE7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Bioko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F96B82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cascade_4_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9E4107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p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318B7A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5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C08A62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7.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899AE3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7B34F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76A40E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,435,99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809C6E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</w:tr>
      <w:tr w:rsidR="006748EF" w:rsidRPr="006A0137" w14:paraId="0509BC02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24EC51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teissieri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8AC434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Bioko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95E47F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cascade_4_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6B9B4E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p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1B788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5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5ACA96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39.5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1ACD7B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49E497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D346E8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,468,95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53E1C9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</w:tr>
      <w:tr w:rsidR="006748EF" w:rsidRPr="006A0137" w14:paraId="1F3D85ED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E3FFD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teissieri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69ADA5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Bioko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375986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cascade_4_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724791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p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305001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5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7A1765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3.2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E06025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55F34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B24029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,430,33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541884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</w:tr>
      <w:tr w:rsidR="006748EF" w:rsidRPr="006A0137" w14:paraId="20220915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47A63F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teissieri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C18DDC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Bioko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6C1BFE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House_Bioko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7ACEC5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p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5B19D4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5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AD80C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35.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3F0BEA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B8FBC2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9EFCBF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,445,38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52F8DE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</w:tr>
      <w:tr w:rsidR="006748EF" w:rsidRPr="006A0137" w14:paraId="677C2C27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C33974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teissieri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7FF446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Equatorial Guinea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CB192B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Bata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914423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EFD16D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0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420CDA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0.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F3E143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15878D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FE1F9C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,275,45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0F9962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</w:tr>
      <w:tr w:rsidR="006748EF" w:rsidRPr="006A0137" w14:paraId="50830DEF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B6AF35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teissieri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6C5253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Equatorial Guinea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9F44B1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Bata8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1B34F5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CB822F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0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4DFD31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8.5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F742E2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CD88E0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090317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,280,66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C8842A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</w:tr>
      <w:tr w:rsidR="006748EF" w:rsidRPr="006A0137" w14:paraId="08252AB2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A5906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teissieri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F614CB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Gabon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8892E0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La_Lope_Gabon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778121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p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A19C16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5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EDF4AC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36.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D04DEA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49E545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ED6B0B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,426,23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30832D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</w:tr>
      <w:tr w:rsidR="006748EF" w:rsidRPr="006A0137" w14:paraId="021DAD64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E39DDF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teissieri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2C381E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Zimbabwe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71DB5F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elinda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F9AABF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p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18360F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5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DE9AAB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7.7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E054F6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28213E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902EBC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,425,02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5DD769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</w:tr>
      <w:tr w:rsidR="006748EF" w:rsidRPr="006A0137" w14:paraId="6BECB07A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918B6D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teissieri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9EB3FC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Zimbabwe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6B9DCB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Zimbabwe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914704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p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5E4F3B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5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1237B1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32.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EF500C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DED8E5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337853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,429,98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9BC54B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</w:tr>
      <w:tr w:rsidR="006748EF" w:rsidRPr="006A0137" w14:paraId="02FA52B0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3B172D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F5180D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Bioko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A88A8E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BIOKO_NE_4_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D84FA3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740931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0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9162A2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7.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81C5C8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8D56D4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33,77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4906AA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918724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,867,399</w:t>
            </w:r>
          </w:p>
        </w:tc>
      </w:tr>
      <w:tr w:rsidR="006748EF" w:rsidRPr="006A0137" w14:paraId="0C96415F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42DEE9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6E7A99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Bioko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6203EA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Cascade_19_1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3D1B07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42880D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0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6A3084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6.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D410F8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9BCBD8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43,50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E7D777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41BA55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,880,181</w:t>
            </w:r>
          </w:p>
        </w:tc>
      </w:tr>
      <w:tr w:rsidR="006748EF" w:rsidRPr="006A0137" w14:paraId="3D126AEC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56A1F7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90735F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Bioko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A6DA0E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Cascade_2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081D10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4F975A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0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6E156F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0.5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3936F1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FD7971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44,10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28BF3D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3D632C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,880,538</w:t>
            </w:r>
          </w:p>
        </w:tc>
      </w:tr>
      <w:tr w:rsidR="006748EF" w:rsidRPr="006A0137" w14:paraId="1596C1C6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9CB4B5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CD367B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Cameroon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AFE567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CY01A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00564A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p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FB45BA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48-7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AEB92D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96.7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02CD8F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94DB77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47,83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B42916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92E6C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,884,951</w:t>
            </w:r>
          </w:p>
        </w:tc>
      </w:tr>
      <w:tr w:rsidR="006748EF" w:rsidRPr="006A0137" w14:paraId="68CD412A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9488EB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57DDC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Cameroon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CA1645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CY02B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C53B7F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p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883639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48-7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9526A9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69.9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F90845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BF280A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47,60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6FF3D4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E9F0F2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,884,804</w:t>
            </w:r>
          </w:p>
        </w:tc>
      </w:tr>
      <w:tr w:rsidR="006748EF" w:rsidRPr="006A0137" w14:paraId="187EAD30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49CC84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3798C8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Cameroon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ECE64E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CY04B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4C1A46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p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98C465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48-7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B35626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57.9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FCA23B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E894A3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47,06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9B1DF0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D8493F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,884,131</w:t>
            </w:r>
          </w:p>
        </w:tc>
      </w:tr>
      <w:tr w:rsidR="006748EF" w:rsidRPr="006A0137" w14:paraId="0D4004C7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C6BFDC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BB4851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Cameroon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D22CC2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CY08A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0BE670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p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946055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48-7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06A48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75.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3A17FB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B6F17F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47,47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5B4B9D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707B8A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,884,652</w:t>
            </w:r>
          </w:p>
        </w:tc>
      </w:tr>
      <w:tr w:rsidR="006748EF" w:rsidRPr="006A0137" w14:paraId="78709636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3EDC5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C584F2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Cameroon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8A1DE4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CY13A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A995E9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p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E8DC90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48-7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62871B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72.7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E60E51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C02EC3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46,30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CED9EA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8AAF37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,883,404</w:t>
            </w:r>
          </w:p>
        </w:tc>
      </w:tr>
      <w:tr w:rsidR="006748EF" w:rsidRPr="006A0137" w14:paraId="0DA0ABEF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3F8F87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71F5E7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Cameroon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F359D0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CY17C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C95190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p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4AC25A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48-7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0EC3A5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93.8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747FB0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53483F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47,13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077366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E2FA14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,883,074</w:t>
            </w:r>
          </w:p>
        </w:tc>
      </w:tr>
      <w:tr w:rsidR="006748EF" w:rsidRPr="006A0137" w14:paraId="12001DBF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F09B0E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7960E0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Cameroon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861D5C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CY20A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211DCD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p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8110F9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7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74EF95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83.6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17F9C7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D6082E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47,52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04B216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30ECFB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,884,488</w:t>
            </w:r>
          </w:p>
        </w:tc>
      </w:tr>
      <w:tr w:rsidR="006748EF" w:rsidRPr="006A0137" w14:paraId="4A46742B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81E395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0491A2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Cameroon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3F123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CY21B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5673CE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p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A56022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48-7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65B7F7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73.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4F6F1B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62BD5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48,29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AC8018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BAD9E7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,885,320</w:t>
            </w:r>
          </w:p>
        </w:tc>
      </w:tr>
      <w:tr w:rsidR="006748EF" w:rsidRPr="006A0137" w14:paraId="2FE4FF27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E37C34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207D8E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Cameroon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7D7FEF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CY22B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A1DB60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p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69CCC3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54-7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E13B58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69.8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AE6507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669102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45,46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D60745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E19A2F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,882,133</w:t>
            </w:r>
          </w:p>
        </w:tc>
      </w:tr>
      <w:tr w:rsidR="006748EF" w:rsidRPr="006A0137" w14:paraId="114D5A6B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1D3B3A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762BE4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Cameroon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7E7B35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CY28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496EA0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p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25F02D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54-7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7BD886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10.1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2E4EFD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993699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46,71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D05AA2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31C487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,883,689</w:t>
            </w:r>
          </w:p>
        </w:tc>
      </w:tr>
      <w:tr w:rsidR="006748EF" w:rsidRPr="006A0137" w14:paraId="2A5F2F44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927996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4F4A9C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 - hybrid zone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EDF15B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_19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50E9C1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2465B5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0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5EAD5D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8.5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2DB61B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B0042C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48,99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9CE813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7FDD72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,886,150</w:t>
            </w:r>
          </w:p>
        </w:tc>
      </w:tr>
      <w:tr w:rsidR="006748EF" w:rsidRPr="006A0137" w14:paraId="1F0E4EA8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A5024F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564E2D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 - hybrid zone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0202C2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_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3085A5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83FB7C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0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539725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9.2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DA2AC7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A7E0F2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46,26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6D76C8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72D2D1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,883,489</w:t>
            </w:r>
          </w:p>
        </w:tc>
      </w:tr>
      <w:tr w:rsidR="006748EF" w:rsidRPr="006A0137" w14:paraId="577EE332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EC3563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C8CCD7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 - hybrid zone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671E96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_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0D401A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60F697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0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E0F432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0.1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04E707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1FA840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46,53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865547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8236D9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,883,322</w:t>
            </w:r>
          </w:p>
        </w:tc>
      </w:tr>
      <w:tr w:rsidR="006748EF" w:rsidRPr="006A0137" w14:paraId="031E5C58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DED021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E34919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 - hybrid zone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780605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_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8BC1A9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91540C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0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524087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2.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8251A8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839955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45,48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9E4305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7DFB4C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,881,957</w:t>
            </w:r>
          </w:p>
        </w:tc>
      </w:tr>
      <w:tr w:rsidR="006748EF" w:rsidRPr="006A0137" w14:paraId="58DBBEE0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C94541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72ABAD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 - hybrid zone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30ED42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_1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AB58C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E39B04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0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BEDCAB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9.5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245B79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D5F224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47,31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B75054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918D04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,884,343</w:t>
            </w:r>
          </w:p>
        </w:tc>
      </w:tr>
      <w:tr w:rsidR="006748EF" w:rsidRPr="006A0137" w14:paraId="0E80B177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366AD9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ADC7A6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 - hybrid zone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D0E35A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_1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AED3F1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05976C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0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EE006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9.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35458F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BA50B1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43,84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B69D05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B2B96F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,880,042</w:t>
            </w:r>
          </w:p>
        </w:tc>
      </w:tr>
      <w:tr w:rsidR="006748EF" w:rsidRPr="006A0137" w14:paraId="62DFA73E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24E969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1B5069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 - hybrid zone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E8C24F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_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73156A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092646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0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0E3010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3.4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568731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8D312E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47,86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A46509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C4F45F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,885,046</w:t>
            </w:r>
          </w:p>
        </w:tc>
      </w:tr>
      <w:tr w:rsidR="006748EF" w:rsidRPr="006A0137" w14:paraId="56E01074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1FE159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14D56C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 - hybrid zone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4C4BA8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_8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F2115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A4ED2F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0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2BF3A7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0.3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2EFD65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BC0094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45,74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6F1564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947F2F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,882,125</w:t>
            </w:r>
          </w:p>
        </w:tc>
      </w:tr>
      <w:tr w:rsidR="006748EF" w:rsidRPr="006A0137" w14:paraId="3A3C2612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E41EEF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83AD24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 - hybrid zone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95EA5D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3_1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4CB2AD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6F55DD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0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3DCFE9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9.8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5DE233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BBC672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50,44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B8F06F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ECB72D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,886,111</w:t>
            </w:r>
          </w:p>
        </w:tc>
      </w:tr>
      <w:tr w:rsidR="006748EF" w:rsidRPr="006A0137" w14:paraId="7FDE3550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8D4985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4A4A02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 - hybrid zone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060EA3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3_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6C49DF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5AD4DD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0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A50EDC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1.8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7C8F7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258AAA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46,42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457AEA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895713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,883,168</w:t>
            </w:r>
          </w:p>
        </w:tc>
      </w:tr>
      <w:tr w:rsidR="006748EF" w:rsidRPr="006A0137" w14:paraId="157A3C63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B02DDC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C04B3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 - hybrid zone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AD0E35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3_2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6F685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2C4267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0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FC4D72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2.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3FB10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3356D2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47,24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96B777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092FC3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,883,748</w:t>
            </w:r>
          </w:p>
        </w:tc>
      </w:tr>
      <w:tr w:rsidR="006748EF" w:rsidRPr="006A0137" w14:paraId="769DBC8F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6B4EB3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B6ED5C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 - hybrid zone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BCD570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4_2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54FC90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69CFBD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0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53850A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2.4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23B975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8E9BD8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45,74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FD54E1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AE2A69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,882,275</w:t>
            </w:r>
          </w:p>
        </w:tc>
      </w:tr>
      <w:tr w:rsidR="006748EF" w:rsidRPr="006A0137" w14:paraId="4E453CBA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579F8E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90C9C0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 - hybrid zone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98A950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BAR_1000_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A41E62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2E518B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0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FB2754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1.2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206F39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57AFE6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46,41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0414B8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9BD4F3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,883,076</w:t>
            </w:r>
          </w:p>
        </w:tc>
      </w:tr>
      <w:tr w:rsidR="006748EF" w:rsidRPr="006A0137" w14:paraId="02EABB5B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378C3A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0B730C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 - hybrid zone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49755D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Bosu_1235_1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28611A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2206FF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0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735BB2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7.2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91AD8D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BBFE05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46,20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0CF324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D86014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,882,526</w:t>
            </w:r>
          </w:p>
        </w:tc>
      </w:tr>
      <w:tr w:rsidR="006748EF" w:rsidRPr="006A0137" w14:paraId="42A971E7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224E9B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2E3ACB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 - hybrid zone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926E35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Cascade_SN6_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9AD22C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7DE9FB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0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860FBC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8.8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167910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2F2584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46,88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BF1677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CDA115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,883,622</w:t>
            </w:r>
          </w:p>
        </w:tc>
      </w:tr>
      <w:tr w:rsidR="006748EF" w:rsidRPr="006A0137" w14:paraId="49FFAF45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838B7F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8B8C82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 - hybrid zone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9A3D5A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COST_1235_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3095A4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E97671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0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7199ED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7.6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2B00E0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CD5ACE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43,86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216AFA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11C001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,880,498</w:t>
            </w:r>
          </w:p>
        </w:tc>
      </w:tr>
      <w:tr w:rsidR="006748EF" w:rsidRPr="006A0137" w14:paraId="299CD2F7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F3B9CA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2B5E69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 - hybrid zone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D1CEDF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COST_1235_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F9E3A2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9E6E2F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0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F5BA9E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5.4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052C6C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85E9BA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45,36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644AC6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9595B2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,881,758</w:t>
            </w:r>
          </w:p>
        </w:tc>
      </w:tr>
      <w:tr w:rsidR="006748EF" w:rsidRPr="006A0137" w14:paraId="5AC97F40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56069B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8169C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 - hybrid zone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98689F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Montecafe_17_1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F246B1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8EF794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0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BCA53C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9.9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1BB8AE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88A26F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46,51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C5124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51C399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,882,615</w:t>
            </w:r>
          </w:p>
        </w:tc>
      </w:tr>
      <w:tr w:rsidR="006748EF" w:rsidRPr="006A0137" w14:paraId="5AE59EA5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239CB4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3F9928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 - hybrid zone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E35F6E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OBAT_1200_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D0FF3D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DC9FCD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0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EB50BE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2.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8557A0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F5D5A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44,83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2D49CC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74D393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,881,489</w:t>
            </w:r>
          </w:p>
        </w:tc>
      </w:tr>
      <w:tr w:rsidR="006748EF" w:rsidRPr="006A0137" w14:paraId="3FDC7780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03FD87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21F8DC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 - hybrid zone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55016F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A_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2506A5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7CC393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0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67E439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8.6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AB486E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068931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45,73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C9DF7C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F8B37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,882,474</w:t>
            </w:r>
          </w:p>
        </w:tc>
      </w:tr>
      <w:tr w:rsidR="006748EF" w:rsidRPr="006A0137" w14:paraId="385DCF16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E13E06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151B75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 - hybrid zone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CB48F2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N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BA45E8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188E87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0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20A230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3.6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FB00C7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599700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43,00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02CA7F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1F2868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,879,706</w:t>
            </w:r>
          </w:p>
        </w:tc>
      </w:tr>
      <w:tr w:rsidR="006748EF" w:rsidRPr="006A0137" w14:paraId="079BF989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DE4667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3F94DD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 - hybrid zone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3ECC02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N_Cascade_2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2564E3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C0B31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0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662F85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1.7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39B732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359D47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46,48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DF9BC3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67790E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,883,209</w:t>
            </w:r>
          </w:p>
        </w:tc>
      </w:tr>
      <w:tr w:rsidR="006748EF" w:rsidRPr="006A0137" w14:paraId="603B951B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C0C262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EDD343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Kenya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CE8AE2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Y14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B2B5E6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p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F9226E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54-7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AAA2AF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43.5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3013C6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738B09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45,54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A9DEFE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DC8088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,882,198</w:t>
            </w:r>
          </w:p>
        </w:tc>
      </w:tr>
      <w:tr w:rsidR="006748EF" w:rsidRPr="006A0137" w14:paraId="316F51CF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D41363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8A0FF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Kenya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451CEC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Y4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734BBF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p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2DB934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54-7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26B90F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18.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9664FD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AD375F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46,39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31FBEB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9A605C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,883,219</w:t>
            </w:r>
          </w:p>
        </w:tc>
      </w:tr>
      <w:tr w:rsidR="006748EF" w:rsidRPr="006A0137" w14:paraId="7E7DEFA2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A2485F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BF13A4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Kenya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615E15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Y48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632DDD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p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E32FC9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54-7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ACE3D8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84.9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ADCDA8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B766FF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44,68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F70A9F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5F4244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,881,592</w:t>
            </w:r>
          </w:p>
        </w:tc>
      </w:tr>
      <w:tr w:rsidR="006748EF" w:rsidRPr="006A0137" w14:paraId="3510D8FB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5F1E40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185598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Kenya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8619D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Y5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E5A31F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p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AFA313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54-7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0FB5F7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88.6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C4A910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969239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44,59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744C28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9A5DE4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,881,734</w:t>
            </w:r>
          </w:p>
        </w:tc>
      </w:tr>
      <w:tr w:rsidR="006748EF" w:rsidRPr="006A0137" w14:paraId="3D11C56F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60F743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FABCA0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Kenya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23268E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Y6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8B0D06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p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7F6756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54-7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AC2503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4.5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14A49A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FB90D9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47,23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F093B2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5EFCB7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,884,258</w:t>
            </w:r>
          </w:p>
        </w:tc>
      </w:tr>
      <w:tr w:rsidR="006748EF" w:rsidRPr="006A0137" w14:paraId="2508726F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CFFBB4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F81410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Kenya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268466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Y6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B22E0C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p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9D58E8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54-7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6867E5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1.4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6664BA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317AC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45,55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20151A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D64456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,882,950</w:t>
            </w:r>
          </w:p>
        </w:tc>
      </w:tr>
      <w:tr w:rsidR="006748EF" w:rsidRPr="006A0137" w14:paraId="5D0E5458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1ACD70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48159C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Kenya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71C5EE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Y6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C32782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p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F7D5F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54-7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96282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48.6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14C329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8FBCA2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45,66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446A4B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AE981C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,882,021</w:t>
            </w:r>
          </w:p>
        </w:tc>
      </w:tr>
      <w:tr w:rsidR="006748EF" w:rsidRPr="006A0137" w14:paraId="554DC8F4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C69CA6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743644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Kenya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529DC1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Y7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7AC0CA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p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42F0C2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54-7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1B011E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2.0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06B00B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9C6F2A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45,13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615794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69A0E2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,881,926</w:t>
            </w:r>
          </w:p>
        </w:tc>
      </w:tr>
      <w:tr w:rsidR="006748EF" w:rsidRPr="006A0137" w14:paraId="6C87DA9D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232417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2C4BF6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Kenya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6B12C2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Y8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BB4FA6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p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EB95D4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54-7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DFD00A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48.4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3CEA4C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F53735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45,53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53BEAC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C6C532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,882,030</w:t>
            </w:r>
          </w:p>
        </w:tc>
      </w:tr>
      <w:tr w:rsidR="006748EF" w:rsidRPr="006A0137" w14:paraId="57B7F6E6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DAB5DE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7FD0CE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Kenya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7A296E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Y8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943C74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p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DFD94C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54-7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A02A6D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9.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886E24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F62D0D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47,88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2B1A9E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A929DE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,884,845</w:t>
            </w:r>
          </w:p>
        </w:tc>
      </w:tr>
      <w:tr w:rsidR="006748EF" w:rsidRPr="006A0137" w14:paraId="1EA06E1E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87B9CF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F01563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 - lowlands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152FA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Airport_16_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91CC2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211372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0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3D580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0.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528E94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34A001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47,45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EB10D7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F1F713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,884,225</w:t>
            </w:r>
          </w:p>
        </w:tc>
      </w:tr>
      <w:tr w:rsidR="006748EF" w:rsidRPr="006A0137" w14:paraId="2063C066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AD430D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F20E83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 - lowlands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236153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Cascade_18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598DA9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9C646F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0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C5E092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3.9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45309C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6695E8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50,23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91B8D3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6C64CB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,886,650</w:t>
            </w:r>
          </w:p>
        </w:tc>
      </w:tr>
      <w:tr w:rsidR="006748EF" w:rsidRPr="006A0137" w14:paraId="34D2397F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D8DE40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D304E1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 - lowlands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6F1E75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anTome_city_14_2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F02594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DE65A5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0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EE7033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2.7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53437E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51395A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44,99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11FFD9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90EC9E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,881,836</w:t>
            </w:r>
          </w:p>
        </w:tc>
      </w:tr>
      <w:tr w:rsidR="006748EF" w:rsidRPr="006A0137" w14:paraId="16EB5CB9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F49DA4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509AFB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 - lowlands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567982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J1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804067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337089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0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70E554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5.7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1A8BC6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7116FA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41,35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8B4BCF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E83FFC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,877,179</w:t>
            </w:r>
          </w:p>
        </w:tc>
      </w:tr>
      <w:tr w:rsidR="006748EF" w:rsidRPr="006A0137" w14:paraId="1CE157A4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50E532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758DA6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 - lowlands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C7F505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J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0F80E1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D01D31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0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FCB863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5.8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3ABB21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29C2EB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51,38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279AB8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676D84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,888,413</w:t>
            </w:r>
          </w:p>
        </w:tc>
      </w:tr>
      <w:tr w:rsidR="006748EF" w:rsidRPr="006A0137" w14:paraId="0725EBC4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EBFDA2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6DD52A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 - lowlands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9797A1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J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A0E092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D3F5C9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0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891B6D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9.5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EE04A9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3575A0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44,90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EE57BD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A8B49D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,881,298</w:t>
            </w:r>
          </w:p>
        </w:tc>
      </w:tr>
      <w:tr w:rsidR="006748EF" w:rsidRPr="006A0137" w14:paraId="33E385AE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D27413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BBEDBF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ão Tomé - lowlands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9C80FE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J_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0D6A7D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BB0B90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0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B75818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1.3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BB872F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3DD04B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46,86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6CAC41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191FBD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,883,685</w:t>
            </w:r>
          </w:p>
        </w:tc>
      </w:tr>
      <w:tr w:rsidR="006748EF" w:rsidRPr="006A0137" w14:paraId="17794E22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8C2CE4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A30803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Príncipe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77251F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Anton_1_Principe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D7DB6B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98ACF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0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1F1977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9.5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20C438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1477F3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44,14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4A9CC9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6DC05C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,880,516</w:t>
            </w:r>
          </w:p>
        </w:tc>
      </w:tr>
      <w:tr w:rsidR="006748EF" w:rsidRPr="006A0137" w14:paraId="3914F1EC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B7377C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D84E50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Príncipe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412ABA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Anton_2_Principe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110F58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65A7D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0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4A5E19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1.3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08EC7A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64E6D9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42,33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F90D90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8A3B63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,878,698</w:t>
            </w:r>
          </w:p>
        </w:tc>
      </w:tr>
      <w:tr w:rsidR="006748EF" w:rsidRPr="006A0137" w14:paraId="646B77AD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91C3F9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180E1C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Ivory Coast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E21C51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Abidjan_1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652897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D30889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0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FB6E40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3.7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C1581A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5DC8E4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47,02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F0BECC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D48E7F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,884,229</w:t>
            </w:r>
          </w:p>
        </w:tc>
      </w:tr>
      <w:tr w:rsidR="006748EF" w:rsidRPr="006A0137" w14:paraId="59C8D337" w14:textId="77777777" w:rsidTr="00C11AAB">
        <w:trPr>
          <w:trHeight w:val="32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DB0403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i/>
                <w:iCs/>
                <w:color w:val="000000"/>
              </w:rPr>
            </w:pPr>
            <w:r w:rsidRPr="006A0137">
              <w:rPr>
                <w:rFonts w:ascii="Cambria Math" w:eastAsia="Times New Roman" w:hAnsi="Cambria Math"/>
                <w:i/>
                <w:iCs/>
                <w:color w:val="000000"/>
              </w:rPr>
              <w:t>D. yakub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35AA9A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Ivory Coast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DEA2AC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Tai_18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137A53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s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4893D3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0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5BDF0A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22.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887739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529175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951,19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A327D8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3C6A59" w14:textId="77777777" w:rsidR="006748EF" w:rsidRPr="006A0137" w:rsidRDefault="006748EF" w:rsidP="00C11AAB">
            <w:pPr>
              <w:jc w:val="center"/>
              <w:rPr>
                <w:rFonts w:ascii="Cambria Math" w:eastAsia="Times New Roman" w:hAnsi="Cambria Math"/>
                <w:color w:val="000000"/>
              </w:rPr>
            </w:pPr>
            <w:r w:rsidRPr="006A0137">
              <w:rPr>
                <w:rFonts w:ascii="Cambria Math" w:eastAsia="Times New Roman" w:hAnsi="Cambria Math"/>
                <w:color w:val="000000"/>
              </w:rPr>
              <w:t>1,887,883</w:t>
            </w:r>
          </w:p>
        </w:tc>
      </w:tr>
    </w:tbl>
    <w:p w14:paraId="085BBAA1" w14:textId="77777777" w:rsidR="008D0D90" w:rsidRDefault="006748EF">
      <w:bookmarkStart w:id="0" w:name="_GoBack"/>
      <w:bookmarkEnd w:id="0"/>
    </w:p>
    <w:sectPr w:rsidR="008D0D90" w:rsidSect="006748EF">
      <w:pgSz w:w="15840" w:h="12240" w:orient="landscape"/>
      <w:pgMar w:top="1440" w:right="1440" w:bottom="144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DejaVu Sans"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1B0630"/>
    <w:multiLevelType w:val="hybridMultilevel"/>
    <w:tmpl w:val="38E043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9B78D4"/>
    <w:multiLevelType w:val="hybridMultilevel"/>
    <w:tmpl w:val="38E043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F81A3D"/>
    <w:multiLevelType w:val="hybridMultilevel"/>
    <w:tmpl w:val="38E043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89565F3"/>
    <w:multiLevelType w:val="hybridMultilevel"/>
    <w:tmpl w:val="C786FB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E737760"/>
    <w:multiLevelType w:val="hybridMultilevel"/>
    <w:tmpl w:val="AE0ECF42"/>
    <w:lvl w:ilvl="0" w:tplc="EA8CA9A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C051ECC"/>
    <w:multiLevelType w:val="hybridMultilevel"/>
    <w:tmpl w:val="38E043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DE740A3"/>
    <w:multiLevelType w:val="hybridMultilevel"/>
    <w:tmpl w:val="38E043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38365E1"/>
    <w:multiLevelType w:val="hybridMultilevel"/>
    <w:tmpl w:val="38E043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3BF4AB9"/>
    <w:multiLevelType w:val="hybridMultilevel"/>
    <w:tmpl w:val="6010D61A"/>
    <w:lvl w:ilvl="0" w:tplc="FCFC084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54B6D3D"/>
    <w:multiLevelType w:val="hybridMultilevel"/>
    <w:tmpl w:val="1AEE68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49151CA"/>
    <w:multiLevelType w:val="hybridMultilevel"/>
    <w:tmpl w:val="38E043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F7642FF"/>
    <w:multiLevelType w:val="hybridMultilevel"/>
    <w:tmpl w:val="C2BE76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8005B24"/>
    <w:multiLevelType w:val="hybridMultilevel"/>
    <w:tmpl w:val="C3BEEA6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9"/>
  </w:num>
  <w:num w:numId="3">
    <w:abstractNumId w:val="12"/>
  </w:num>
  <w:num w:numId="4">
    <w:abstractNumId w:val="1"/>
  </w:num>
  <w:num w:numId="5">
    <w:abstractNumId w:val="0"/>
  </w:num>
  <w:num w:numId="6">
    <w:abstractNumId w:val="2"/>
  </w:num>
  <w:num w:numId="7">
    <w:abstractNumId w:val="5"/>
  </w:num>
  <w:num w:numId="8">
    <w:abstractNumId w:val="10"/>
  </w:num>
  <w:num w:numId="9">
    <w:abstractNumId w:val="6"/>
  </w:num>
  <w:num w:numId="10">
    <w:abstractNumId w:val="7"/>
  </w:num>
  <w:num w:numId="11">
    <w:abstractNumId w:val="3"/>
  </w:num>
  <w:num w:numId="12">
    <w:abstractNumId w:val="8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8EF"/>
    <w:rsid w:val="0028119E"/>
    <w:rsid w:val="006748EF"/>
    <w:rsid w:val="00966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0E5C9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748EF"/>
    <w:rPr>
      <w:rFonts w:ascii="Times New Roman" w:eastAsiaTheme="minorEastAsia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6748E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48EF"/>
    <w:rPr>
      <w:rFonts w:ascii="Times New Roman" w:eastAsiaTheme="minorEastAsia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6748EF"/>
    <w:rPr>
      <w:sz w:val="16"/>
      <w:szCs w:val="16"/>
    </w:rPr>
  </w:style>
  <w:style w:type="paragraph" w:styleId="NoSpacing">
    <w:name w:val="No Spacing"/>
    <w:uiPriority w:val="1"/>
    <w:qFormat/>
    <w:rsid w:val="006748EF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6748EF"/>
    <w:pPr>
      <w:tabs>
        <w:tab w:val="center" w:pos="4320"/>
        <w:tab w:val="right" w:pos="864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6748EF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6748EF"/>
  </w:style>
  <w:style w:type="paragraph" w:styleId="NormalWeb">
    <w:name w:val="Normal (Web)"/>
    <w:basedOn w:val="Normal"/>
    <w:uiPriority w:val="99"/>
    <w:unhideWhenUsed/>
    <w:rsid w:val="006748E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748EF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48E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48EF"/>
    <w:rPr>
      <w:rFonts w:ascii="Lucida Grande" w:eastAsiaTheme="minorEastAsia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6748EF"/>
    <w:rPr>
      <w:color w:val="808080"/>
    </w:rPr>
  </w:style>
  <w:style w:type="paragraph" w:styleId="ListParagraph">
    <w:name w:val="List Paragraph"/>
    <w:basedOn w:val="Normal"/>
    <w:uiPriority w:val="34"/>
    <w:qFormat/>
    <w:rsid w:val="006748EF"/>
    <w:pPr>
      <w:ind w:left="720"/>
      <w:contextualSpacing/>
    </w:pPr>
    <w:rPr>
      <w:rFonts w:asciiTheme="minorHAnsi" w:hAnsiTheme="minorHAnsi" w:cstheme="minorBidi"/>
    </w:rPr>
  </w:style>
  <w:style w:type="paragraph" w:styleId="CommentText">
    <w:name w:val="annotation text"/>
    <w:basedOn w:val="Normal"/>
    <w:link w:val="CommentTextChar"/>
    <w:uiPriority w:val="99"/>
    <w:unhideWhenUsed/>
    <w:rsid w:val="006748EF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48EF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48E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48EF"/>
    <w:rPr>
      <w:rFonts w:eastAsiaTheme="minorEastAsia"/>
      <w:b/>
      <w:bCs/>
      <w:sz w:val="20"/>
      <w:szCs w:val="20"/>
    </w:rPr>
  </w:style>
  <w:style w:type="paragraph" w:styleId="BodyText2">
    <w:name w:val="Body Text 2"/>
    <w:basedOn w:val="Normal"/>
    <w:link w:val="BodyText2Char"/>
    <w:rsid w:val="006748EF"/>
    <w:pPr>
      <w:spacing w:after="120" w:line="480" w:lineRule="auto"/>
    </w:pPr>
    <w:rPr>
      <w:rFonts w:eastAsia="Times New Roman"/>
      <w:noProof/>
    </w:rPr>
  </w:style>
  <w:style w:type="character" w:customStyle="1" w:styleId="BodyText2Char">
    <w:name w:val="Body Text 2 Char"/>
    <w:basedOn w:val="DefaultParagraphFont"/>
    <w:link w:val="BodyText2"/>
    <w:rsid w:val="006748EF"/>
    <w:rPr>
      <w:rFonts w:ascii="Times New Roman" w:eastAsia="Times New Roman" w:hAnsi="Times New Roman" w:cs="Times New Roman"/>
      <w:noProof/>
    </w:rPr>
  </w:style>
  <w:style w:type="character" w:styleId="Emphasis">
    <w:name w:val="Emphasis"/>
    <w:uiPriority w:val="20"/>
    <w:qFormat/>
    <w:rsid w:val="006748EF"/>
    <w:rPr>
      <w:i/>
      <w:iCs/>
    </w:rPr>
  </w:style>
  <w:style w:type="character" w:customStyle="1" w:styleId="st">
    <w:name w:val="st"/>
    <w:rsid w:val="006748EF"/>
  </w:style>
  <w:style w:type="character" w:customStyle="1" w:styleId="EmphasisA">
    <w:name w:val="Emphasis A"/>
    <w:rsid w:val="006748EF"/>
    <w:rPr>
      <w:rFonts w:ascii="Times New Roman" w:eastAsia="ヒラギノ角ゴ Pro W3" w:hAnsi="Times New Roman"/>
      <w:b w:val="0"/>
      <w:i/>
      <w:color w:val="000000"/>
    </w:rPr>
  </w:style>
  <w:style w:type="character" w:styleId="LineNumber">
    <w:name w:val="line number"/>
    <w:basedOn w:val="DefaultParagraphFont"/>
    <w:uiPriority w:val="99"/>
    <w:semiHidden/>
    <w:unhideWhenUsed/>
    <w:rsid w:val="006748EF"/>
  </w:style>
  <w:style w:type="paragraph" w:customStyle="1" w:styleId="DefaultStyle">
    <w:name w:val="Default Style"/>
    <w:rsid w:val="006748EF"/>
    <w:pPr>
      <w:suppressAutoHyphens/>
    </w:pPr>
    <w:rPr>
      <w:rFonts w:ascii="Cambria" w:eastAsia="DejaVu Sans" w:hAnsi="Cambria"/>
      <w:lang w:eastAsia="es-ES"/>
    </w:rPr>
  </w:style>
  <w:style w:type="paragraph" w:styleId="Revision">
    <w:name w:val="Revision"/>
    <w:hidden/>
    <w:uiPriority w:val="99"/>
    <w:semiHidden/>
    <w:rsid w:val="006748EF"/>
    <w:rPr>
      <w:rFonts w:eastAsiaTheme="minorEastAsia"/>
    </w:rPr>
  </w:style>
  <w:style w:type="character" w:customStyle="1" w:styleId="apple-converted-space">
    <w:name w:val="apple-converted-space"/>
    <w:basedOn w:val="DefaultParagraphFont"/>
    <w:rsid w:val="006748EF"/>
  </w:style>
  <w:style w:type="paragraph" w:styleId="DocumentMap">
    <w:name w:val="Document Map"/>
    <w:basedOn w:val="Normal"/>
    <w:link w:val="DocumentMapChar"/>
    <w:semiHidden/>
    <w:unhideWhenUsed/>
    <w:rsid w:val="006748EF"/>
  </w:style>
  <w:style w:type="character" w:customStyle="1" w:styleId="DocumentMapChar">
    <w:name w:val="Document Map Char"/>
    <w:basedOn w:val="DefaultParagraphFont"/>
    <w:link w:val="DocumentMap"/>
    <w:semiHidden/>
    <w:rsid w:val="006748EF"/>
    <w:rPr>
      <w:rFonts w:ascii="Times New Roman" w:eastAsiaTheme="minorEastAsia" w:hAnsi="Times New Roman" w:cs="Times New Roman"/>
    </w:rPr>
  </w:style>
  <w:style w:type="table" w:styleId="TableGrid">
    <w:name w:val="Table Grid"/>
    <w:basedOn w:val="TableNormal"/>
    <w:rsid w:val="006748EF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nhideWhenUsed/>
    <w:rsid w:val="006748E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6748EF"/>
    <w:rPr>
      <w:rFonts w:ascii="Times New Roman" w:eastAsiaTheme="minorEastAsia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965</Words>
  <Characters>5507</Characters>
  <Application>Microsoft Macintosh Word</Application>
  <DocSecurity>0</DocSecurity>
  <Lines>45</Lines>
  <Paragraphs>12</Paragraphs>
  <ScaleCrop>false</ScaleCrop>
  <LinksUpToDate>false</LinksUpToDate>
  <CharactersWithSpaces>6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atute</dc:creator>
  <cp:keywords/>
  <dc:description/>
  <cp:lastModifiedBy>Daniel Matute</cp:lastModifiedBy>
  <cp:revision>1</cp:revision>
  <dcterms:created xsi:type="dcterms:W3CDTF">2017-08-30T15:37:00Z</dcterms:created>
  <dcterms:modified xsi:type="dcterms:W3CDTF">2017-08-30T15:38:00Z</dcterms:modified>
</cp:coreProperties>
</file>